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5FA9C3" w14:textId="78B46BAC" w:rsidR="00024C2A" w:rsidRPr="00462D35" w:rsidRDefault="00024C2A" w:rsidP="00024C2A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/>
          <w14:ligatures w14:val="standardContextual"/>
        </w:rPr>
        <mc:AlternateContent>
          <mc:Choice Requires="wpi">
            <w:drawing>
              <wp:anchor distT="0" distB="0" distL="114300" distR="114300" simplePos="0" relativeHeight="251659264" behindDoc="0" locked="0" layoutInCell="1" allowOverlap="1" wp14:anchorId="5ECAEE7C" wp14:editId="7D9CFFE2">
                <wp:simplePos x="0" y="0"/>
                <wp:positionH relativeFrom="column">
                  <wp:posOffset>-2674081</wp:posOffset>
                </wp:positionH>
                <wp:positionV relativeFrom="paragraph">
                  <wp:posOffset>305117</wp:posOffset>
                </wp:positionV>
                <wp:extent cx="360" cy="360"/>
                <wp:effectExtent l="38100" t="38100" r="57150" b="57150"/>
                <wp:wrapNone/>
                <wp:docPr id="395870988" name="Entrada de lápiz 1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4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5DB2B8F1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Entrada de lápiz 1" o:spid="_x0000_s1026" type="#_x0000_t75" style="position:absolute;margin-left:-211.25pt;margin-top:23.3pt;width:1.45pt;height:1.4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">
                <v:imagedata r:id="rId5" o:title=""/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Table S4. </w:t>
      </w:r>
      <w:r w:rsidRPr="00462D35">
        <w:rPr>
          <w:rFonts w:ascii="Times New Roman" w:hAnsi="Times New Roman" w:cs="Times New Roman"/>
          <w:sz w:val="24"/>
          <w:szCs w:val="24"/>
          <w:lang w:val="en-GB"/>
        </w:rPr>
        <w:t xml:space="preserve">SNPs identified in salt-responsive genes with calcium-binding domain. The reference allele is represented by 0 and the alternative allele by 1. </w:t>
      </w:r>
    </w:p>
    <w:tbl>
      <w:tblPr>
        <w:tblW w:w="901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1"/>
        <w:gridCol w:w="1144"/>
        <w:gridCol w:w="1216"/>
        <w:gridCol w:w="690"/>
        <w:gridCol w:w="757"/>
        <w:gridCol w:w="1676"/>
        <w:gridCol w:w="1536"/>
      </w:tblGrid>
      <w:tr w:rsidR="00024C2A" w:rsidRPr="00462D35" w14:paraId="58E87F5C" w14:textId="77777777" w:rsidTr="00EF5257">
        <w:trPr>
          <w:trHeight w:val="300"/>
        </w:trPr>
        <w:tc>
          <w:tcPr>
            <w:tcW w:w="203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006B17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Gene</w:t>
            </w:r>
          </w:p>
        </w:tc>
        <w:tc>
          <w:tcPr>
            <w:tcW w:w="113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19359D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Position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A7CDC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 xml:space="preserve">Alternative </w:t>
            </w:r>
          </w:p>
        </w:tc>
        <w:tc>
          <w:tcPr>
            <w:tcW w:w="65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04DFEE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Syn86</w:t>
            </w:r>
          </w:p>
        </w:tc>
        <w:tc>
          <w:tcPr>
            <w:tcW w:w="75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0FAFC2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Zentos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6A0E2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 xml:space="preserve">SNP location </w:t>
            </w:r>
          </w:p>
        </w:tc>
        <w:tc>
          <w:tcPr>
            <w:tcW w:w="153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E6DE3B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Salt responsive</w:t>
            </w:r>
          </w:p>
        </w:tc>
      </w:tr>
      <w:tr w:rsidR="00024C2A" w:rsidRPr="00462D35" w14:paraId="1D46F55D" w14:textId="77777777" w:rsidTr="00EF5257">
        <w:trPr>
          <w:trHeight w:val="300"/>
        </w:trPr>
        <w:tc>
          <w:tcPr>
            <w:tcW w:w="203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6AC4E9" w14:textId="77777777" w:rsidR="00024C2A" w:rsidRPr="00462D35" w:rsidRDefault="00024C2A" w:rsidP="00EF52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13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110C58" w14:textId="77777777" w:rsidR="00024C2A" w:rsidRPr="00462D35" w:rsidRDefault="00024C2A" w:rsidP="00EF52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33C73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allele</w:t>
            </w:r>
          </w:p>
        </w:tc>
        <w:tc>
          <w:tcPr>
            <w:tcW w:w="65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02CF43" w14:textId="77777777" w:rsidR="00024C2A" w:rsidRPr="00462D35" w:rsidRDefault="00024C2A" w:rsidP="00EF52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75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D5FBC2" w14:textId="77777777" w:rsidR="00024C2A" w:rsidRPr="00462D35" w:rsidRDefault="00024C2A" w:rsidP="00EF52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800B6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in gene</w:t>
            </w:r>
          </w:p>
        </w:tc>
        <w:tc>
          <w:tcPr>
            <w:tcW w:w="153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B05203" w14:textId="77777777" w:rsidR="00024C2A" w:rsidRPr="00462D35" w:rsidRDefault="00024C2A" w:rsidP="00EF52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</w:tr>
      <w:tr w:rsidR="00024C2A" w:rsidRPr="00462D35" w14:paraId="7B47BA9E" w14:textId="77777777" w:rsidTr="00EF5257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FB412" w14:textId="77777777" w:rsidR="00024C2A" w:rsidRPr="00462D35" w:rsidRDefault="00024C2A" w:rsidP="00EF52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TraesCS1A02G2396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BF4BA" w14:textId="77777777" w:rsidR="00024C2A" w:rsidRPr="00462D35" w:rsidRDefault="00024C2A" w:rsidP="00EF52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42688102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4369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T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EE3B2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0/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1E140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1/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B604A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UT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9E374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Syn86</w:t>
            </w:r>
          </w:p>
        </w:tc>
      </w:tr>
      <w:tr w:rsidR="00024C2A" w:rsidRPr="00462D35" w14:paraId="55AE5A65" w14:textId="77777777" w:rsidTr="00EF5257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F4BAB" w14:textId="77777777" w:rsidR="00024C2A" w:rsidRPr="00462D35" w:rsidRDefault="00024C2A" w:rsidP="00EF52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693CB" w14:textId="77777777" w:rsidR="00024C2A" w:rsidRPr="00462D35" w:rsidRDefault="00024C2A" w:rsidP="00EF52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42688103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0C72F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63A68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1/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B6393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0/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7D64B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UT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4D78F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024C2A" w:rsidRPr="00462D35" w14:paraId="19A6E31D" w14:textId="77777777" w:rsidTr="00EF5257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EBF8B" w14:textId="77777777" w:rsidR="00024C2A" w:rsidRPr="00462D35" w:rsidRDefault="00024C2A" w:rsidP="00EF52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TraesCS1B02G2519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6EBB9" w14:textId="77777777" w:rsidR="00024C2A" w:rsidRPr="00462D35" w:rsidRDefault="00024C2A" w:rsidP="00EF52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44468856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DE2D6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T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4024A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1/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87C7F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0/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CBCAD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UT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EF698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Syn86</w:t>
            </w:r>
          </w:p>
        </w:tc>
      </w:tr>
      <w:tr w:rsidR="00024C2A" w:rsidRPr="00462D35" w14:paraId="6A03EC82" w14:textId="77777777" w:rsidTr="00EF5257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3845C" w14:textId="77777777" w:rsidR="00024C2A" w:rsidRPr="00462D35" w:rsidRDefault="00024C2A" w:rsidP="00EF52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TraesCS1B02G3709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9996F" w14:textId="77777777" w:rsidR="00024C2A" w:rsidRPr="00462D35" w:rsidRDefault="00024C2A" w:rsidP="00EF52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60060511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1342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FC64E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1/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79DF0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0/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2E6E9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UT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17A0B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Syn86</w:t>
            </w:r>
          </w:p>
        </w:tc>
      </w:tr>
      <w:tr w:rsidR="00024C2A" w:rsidRPr="00462D35" w14:paraId="1565EBFC" w14:textId="77777777" w:rsidTr="00EF5257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52260" w14:textId="77777777" w:rsidR="00024C2A" w:rsidRPr="00462D35" w:rsidRDefault="00024C2A" w:rsidP="00EF52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TraesCS2A02G2150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48CF8" w14:textId="77777777" w:rsidR="00024C2A" w:rsidRPr="00462D35" w:rsidRDefault="00024C2A" w:rsidP="00EF52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20204254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10CF6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B37C6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0/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76AE3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1/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C7D00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UT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450A0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Syn86</w:t>
            </w:r>
          </w:p>
        </w:tc>
      </w:tr>
      <w:tr w:rsidR="00024C2A" w:rsidRPr="00462D35" w14:paraId="270FBD5C" w14:textId="77777777" w:rsidTr="00EF5257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ADE92" w14:textId="77777777" w:rsidR="00024C2A" w:rsidRPr="00462D35" w:rsidRDefault="00024C2A" w:rsidP="00EF52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TraesCS2A02G5456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9271B" w14:textId="77777777" w:rsidR="00024C2A" w:rsidRPr="00462D35" w:rsidRDefault="00024C2A" w:rsidP="00EF52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75435789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E2D20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5E7D5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1/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BD3F5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0/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F4853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UT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68EC3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Syn86</w:t>
            </w:r>
          </w:p>
        </w:tc>
      </w:tr>
      <w:tr w:rsidR="00024C2A" w:rsidRPr="00462D35" w14:paraId="63044031" w14:textId="77777777" w:rsidTr="00EF5257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04944" w14:textId="77777777" w:rsidR="00024C2A" w:rsidRPr="00462D35" w:rsidRDefault="00024C2A" w:rsidP="00EF52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TraesCS2B02G1138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7D30" w14:textId="77777777" w:rsidR="00024C2A" w:rsidRPr="00462D35" w:rsidRDefault="00024C2A" w:rsidP="00EF52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7717085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A58DB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F88CD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0/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FDFA3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1/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35A3C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UT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9B0E7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Syn86</w:t>
            </w:r>
          </w:p>
        </w:tc>
      </w:tr>
      <w:tr w:rsidR="00024C2A" w:rsidRPr="00462D35" w14:paraId="56162F99" w14:textId="77777777" w:rsidTr="00EF5257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F9370" w14:textId="77777777" w:rsidR="00024C2A" w:rsidRPr="00462D35" w:rsidRDefault="00024C2A" w:rsidP="00EF52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7EEEE" w14:textId="77777777" w:rsidR="00024C2A" w:rsidRPr="00462D35" w:rsidRDefault="00024C2A" w:rsidP="00EF52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7717097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5DFA1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0DBAF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1/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8AB42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0/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EBEEC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UT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F2333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024C2A" w:rsidRPr="00462D35" w14:paraId="6AC6861B" w14:textId="77777777" w:rsidTr="00EF5257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CD2C8" w14:textId="77777777" w:rsidR="00024C2A" w:rsidRPr="00462D35" w:rsidRDefault="00024C2A" w:rsidP="00EF52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F0019" w14:textId="77777777" w:rsidR="00024C2A" w:rsidRPr="00462D35" w:rsidRDefault="00024C2A" w:rsidP="00EF52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7717054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396D3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DEB08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0/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E453C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1/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2D288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exon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38D09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024C2A" w:rsidRPr="00462D35" w14:paraId="10E7F7E2" w14:textId="77777777" w:rsidTr="00EF5257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3B31E" w14:textId="77777777" w:rsidR="00024C2A" w:rsidRPr="00462D35" w:rsidRDefault="00024C2A" w:rsidP="00EF52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B62BC" w14:textId="77777777" w:rsidR="00024C2A" w:rsidRPr="00462D35" w:rsidRDefault="00024C2A" w:rsidP="00EF52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7717064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7A229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T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4CCE5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0/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54A67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1/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429C2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exon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2D73C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024C2A" w:rsidRPr="00462D35" w14:paraId="05B89AA9" w14:textId="77777777" w:rsidTr="00EF5257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D5FD6" w14:textId="77777777" w:rsidR="00024C2A" w:rsidRPr="00462D35" w:rsidRDefault="00024C2A" w:rsidP="00EF52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TraesCS2B02G3767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25A34" w14:textId="77777777" w:rsidR="00024C2A" w:rsidRPr="00462D35" w:rsidRDefault="00024C2A" w:rsidP="00EF52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53965133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B3EFA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DE99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0/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7955B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1/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9B4F9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UT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0AA78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Syn86</w:t>
            </w:r>
          </w:p>
        </w:tc>
      </w:tr>
      <w:tr w:rsidR="00024C2A" w:rsidRPr="00462D35" w14:paraId="7519428A" w14:textId="77777777" w:rsidTr="00EF5257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1E970" w14:textId="77777777" w:rsidR="00024C2A" w:rsidRPr="00462D35" w:rsidRDefault="00024C2A" w:rsidP="00EF52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TraesCS2B02G5761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52F53" w14:textId="77777777" w:rsidR="00024C2A" w:rsidRPr="00462D35" w:rsidRDefault="00024C2A" w:rsidP="00EF52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76506939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5617D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T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9C630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0/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4E7BD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1/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B48BB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UT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1E634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Syn86</w:t>
            </w:r>
          </w:p>
        </w:tc>
      </w:tr>
      <w:tr w:rsidR="00024C2A" w:rsidRPr="00462D35" w14:paraId="36123AC4" w14:textId="77777777" w:rsidTr="00EF5257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A9D52" w14:textId="77777777" w:rsidR="00024C2A" w:rsidRPr="00462D35" w:rsidRDefault="00024C2A" w:rsidP="00EF52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22FED" w14:textId="77777777" w:rsidR="00024C2A" w:rsidRPr="00462D35" w:rsidRDefault="00024C2A" w:rsidP="00EF52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76506971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56878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5A77A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1/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6ABAA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0/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48960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exon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01F1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024C2A" w:rsidRPr="00462D35" w14:paraId="1C7652BC" w14:textId="77777777" w:rsidTr="00EF5257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53E3A" w14:textId="77777777" w:rsidR="00024C2A" w:rsidRPr="00462D35" w:rsidRDefault="00024C2A" w:rsidP="00EF52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TraesCS3A02G3350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12CC8" w14:textId="77777777" w:rsidR="00024C2A" w:rsidRPr="00462D35" w:rsidRDefault="00024C2A" w:rsidP="00EF52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58127607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FDC49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29816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1/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16D57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0/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C8B47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UT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197A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Syn86</w:t>
            </w:r>
          </w:p>
        </w:tc>
      </w:tr>
      <w:tr w:rsidR="00024C2A" w:rsidRPr="00462D35" w14:paraId="363C8076" w14:textId="77777777" w:rsidTr="00EF5257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0C1FB" w14:textId="77777777" w:rsidR="00024C2A" w:rsidRPr="00462D35" w:rsidRDefault="00024C2A" w:rsidP="00EF52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TraesCS3A02G4549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E58D4" w14:textId="77777777" w:rsidR="00024C2A" w:rsidRPr="00462D35" w:rsidRDefault="00024C2A" w:rsidP="00EF52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69296193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2A205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E850A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1/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2A7B4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0/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5A69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UT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16CED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Syn86</w:t>
            </w:r>
          </w:p>
        </w:tc>
      </w:tr>
      <w:tr w:rsidR="00024C2A" w:rsidRPr="00462D35" w14:paraId="686AF11E" w14:textId="77777777" w:rsidTr="00EF5257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909D4" w14:textId="77777777" w:rsidR="00024C2A" w:rsidRPr="00462D35" w:rsidRDefault="00024C2A" w:rsidP="00EF52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TraesCS3B02G3626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AF77D" w14:textId="77777777" w:rsidR="00024C2A" w:rsidRPr="00462D35" w:rsidRDefault="00024C2A" w:rsidP="00EF52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57426755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53858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F822E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1/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1DC13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0/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4BC09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UT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E9E48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Syn86</w:t>
            </w:r>
          </w:p>
        </w:tc>
      </w:tr>
      <w:tr w:rsidR="00024C2A" w:rsidRPr="00462D35" w14:paraId="088504B4" w14:textId="77777777" w:rsidTr="00EF5257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0F83E" w14:textId="77777777" w:rsidR="00024C2A" w:rsidRPr="00462D35" w:rsidRDefault="00024C2A" w:rsidP="00EF52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05563" w14:textId="77777777" w:rsidR="00024C2A" w:rsidRPr="00462D35" w:rsidRDefault="00024C2A" w:rsidP="00EF52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57426773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8A243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5C25F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1/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EB524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0/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7FF05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UT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F2D98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024C2A" w:rsidRPr="00462D35" w14:paraId="0055DE86" w14:textId="77777777" w:rsidTr="00EF5257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210D4" w14:textId="77777777" w:rsidR="00024C2A" w:rsidRPr="00462D35" w:rsidRDefault="00024C2A" w:rsidP="00EF52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TraesCS3D02G4997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C91FF" w14:textId="77777777" w:rsidR="00024C2A" w:rsidRPr="00462D35" w:rsidRDefault="00024C2A" w:rsidP="00EF52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58941721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9BC93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4448B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1/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66D20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0/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53C5D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UT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9B085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Syn86</w:t>
            </w:r>
          </w:p>
        </w:tc>
      </w:tr>
      <w:tr w:rsidR="00024C2A" w:rsidRPr="00462D35" w14:paraId="26D088C6" w14:textId="77777777" w:rsidTr="00EF5257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6660F" w14:textId="77777777" w:rsidR="00024C2A" w:rsidRPr="00462D35" w:rsidRDefault="00024C2A" w:rsidP="00EF52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TraesCS4A02G3101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6542D" w14:textId="77777777" w:rsidR="00024C2A" w:rsidRPr="00462D35" w:rsidRDefault="00024C2A" w:rsidP="00EF52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60303817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7F479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AB3A8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1/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AE482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0/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D3D12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unpredicted UT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CC077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Syn86</w:t>
            </w:r>
          </w:p>
        </w:tc>
      </w:tr>
      <w:tr w:rsidR="00024C2A" w:rsidRPr="00462D35" w14:paraId="2491B367" w14:textId="77777777" w:rsidTr="00EF5257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BCADB" w14:textId="77777777" w:rsidR="00024C2A" w:rsidRPr="00462D35" w:rsidRDefault="00024C2A" w:rsidP="00EF52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TraesCS4A02G3106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1EC81" w14:textId="77777777" w:rsidR="00024C2A" w:rsidRPr="00462D35" w:rsidRDefault="00024C2A" w:rsidP="00EF52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60337283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AEC80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FC9F6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1/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3A593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0/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3F5FB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UT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08881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Syn86</w:t>
            </w:r>
          </w:p>
        </w:tc>
      </w:tr>
      <w:tr w:rsidR="00024C2A" w:rsidRPr="00462D35" w14:paraId="6EF30F90" w14:textId="77777777" w:rsidTr="00EF5257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C3789" w14:textId="77777777" w:rsidR="00024C2A" w:rsidRPr="00462D35" w:rsidRDefault="00024C2A" w:rsidP="00EF52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B3053" w14:textId="77777777" w:rsidR="00024C2A" w:rsidRPr="00462D35" w:rsidRDefault="00024C2A" w:rsidP="00EF52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60337285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CAC6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T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4FA0E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1/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9A2B0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0/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2E4DF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exon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31BEC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024C2A" w:rsidRPr="00462D35" w14:paraId="02A469D5" w14:textId="77777777" w:rsidTr="00EF5257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8F78D" w14:textId="77777777" w:rsidR="00024C2A" w:rsidRPr="00462D35" w:rsidRDefault="00024C2A" w:rsidP="00EF52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DE052" w14:textId="77777777" w:rsidR="00024C2A" w:rsidRPr="00462D35" w:rsidRDefault="00024C2A" w:rsidP="00EF52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60337275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38C9F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T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679A4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1/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5662A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0/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D2E14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UT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D806C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024C2A" w:rsidRPr="00462D35" w14:paraId="5216CF58" w14:textId="77777777" w:rsidTr="00EF5257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CC580" w14:textId="77777777" w:rsidR="00024C2A" w:rsidRPr="00462D35" w:rsidRDefault="00024C2A" w:rsidP="00EF52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TraesCS4D02G0036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1B763" w14:textId="77777777" w:rsidR="00024C2A" w:rsidRPr="00462D35" w:rsidRDefault="00024C2A" w:rsidP="00EF52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141590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5337E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56382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1/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73A15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0/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C18E2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UT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38D75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Syn86</w:t>
            </w:r>
          </w:p>
        </w:tc>
      </w:tr>
      <w:tr w:rsidR="00024C2A" w:rsidRPr="00462D35" w14:paraId="21D35B63" w14:textId="77777777" w:rsidTr="00EF5257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36F6" w14:textId="77777777" w:rsidR="00024C2A" w:rsidRPr="00462D35" w:rsidRDefault="00024C2A" w:rsidP="00EF52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TraesCS4D02G1744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26CF6" w14:textId="77777777" w:rsidR="00024C2A" w:rsidRPr="00462D35" w:rsidRDefault="00024C2A" w:rsidP="00EF52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30239981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ADAEE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DB3D5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1/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89DEA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0/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EE1F0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intron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E9C6A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Syn86</w:t>
            </w:r>
          </w:p>
        </w:tc>
      </w:tr>
      <w:tr w:rsidR="00024C2A" w:rsidRPr="00462D35" w14:paraId="2B343160" w14:textId="77777777" w:rsidTr="00EF5257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5A661" w14:textId="77777777" w:rsidR="00024C2A" w:rsidRPr="00462D35" w:rsidRDefault="00024C2A" w:rsidP="00EF52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TraesCS5A02G2612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CA0AC" w14:textId="77777777" w:rsidR="00024C2A" w:rsidRPr="00462D35" w:rsidRDefault="00024C2A" w:rsidP="00EF52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47526928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C9A43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T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6C385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1/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B497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0/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7AE38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exon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35803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Syn86</w:t>
            </w:r>
          </w:p>
        </w:tc>
      </w:tr>
      <w:tr w:rsidR="00024C2A" w:rsidRPr="00462D35" w14:paraId="2CBB7C3E" w14:textId="77777777" w:rsidTr="00EF5257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6F1E4" w14:textId="77777777" w:rsidR="00024C2A" w:rsidRPr="00462D35" w:rsidRDefault="00024C2A" w:rsidP="00EF52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TraesCS5A02G4615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A6C46" w14:textId="77777777" w:rsidR="00024C2A" w:rsidRPr="00462D35" w:rsidRDefault="00024C2A" w:rsidP="00EF52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64173396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BF54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0C3C6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1/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336A2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0/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3A511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UT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04A34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Syn86</w:t>
            </w:r>
          </w:p>
        </w:tc>
      </w:tr>
      <w:tr w:rsidR="00024C2A" w:rsidRPr="00462D35" w14:paraId="72E07C34" w14:textId="77777777" w:rsidTr="00EF5257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A17B6" w14:textId="77777777" w:rsidR="00024C2A" w:rsidRPr="00462D35" w:rsidRDefault="00024C2A" w:rsidP="00EF52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TraesCS5B02G0636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C7C01" w14:textId="77777777" w:rsidR="00024C2A" w:rsidRPr="00462D35" w:rsidRDefault="00024C2A" w:rsidP="00EF52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7152127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E18DE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CC2B5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1/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6D39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0/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90AE3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unpredicted UT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35E97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Syn86</w:t>
            </w:r>
          </w:p>
        </w:tc>
      </w:tr>
      <w:tr w:rsidR="00024C2A" w:rsidRPr="00462D35" w14:paraId="50654BB8" w14:textId="77777777" w:rsidTr="00EF5257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BD52" w14:textId="77777777" w:rsidR="00024C2A" w:rsidRPr="00462D35" w:rsidRDefault="00024C2A" w:rsidP="00EF52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TraesCS5B02G2474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0B1F3" w14:textId="77777777" w:rsidR="00024C2A" w:rsidRPr="00462D35" w:rsidRDefault="00024C2A" w:rsidP="00EF52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42909315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7BC34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BD35C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1/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83A4D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0/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1798E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unpredicted UT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137C4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Syn86</w:t>
            </w:r>
          </w:p>
        </w:tc>
      </w:tr>
      <w:tr w:rsidR="00024C2A" w:rsidRPr="00462D35" w14:paraId="2C281C61" w14:textId="77777777" w:rsidTr="00EF5257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6B2E0" w14:textId="77777777" w:rsidR="00024C2A" w:rsidRPr="00462D35" w:rsidRDefault="00024C2A" w:rsidP="00EF52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TraesCS5B02G4626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91DD4" w14:textId="77777777" w:rsidR="00024C2A" w:rsidRPr="00462D35" w:rsidRDefault="00024C2A" w:rsidP="00EF52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63812432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A41C7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A617C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0/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AA4FE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1/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88109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UT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B0B2B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Syn86</w:t>
            </w:r>
          </w:p>
        </w:tc>
      </w:tr>
      <w:tr w:rsidR="00024C2A" w:rsidRPr="00462D35" w14:paraId="5814DAB6" w14:textId="77777777" w:rsidTr="00EF5257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59214" w14:textId="77777777" w:rsidR="00024C2A" w:rsidRPr="00462D35" w:rsidRDefault="00024C2A" w:rsidP="00EF52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1BEC4" w14:textId="77777777" w:rsidR="00024C2A" w:rsidRPr="00462D35" w:rsidRDefault="00024C2A" w:rsidP="00EF52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63812443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03335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92F1B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1/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0D0C8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0/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8EC7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exon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04787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024C2A" w:rsidRPr="00462D35" w14:paraId="129A5196" w14:textId="77777777" w:rsidTr="00EF5257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75BB3" w14:textId="77777777" w:rsidR="00024C2A" w:rsidRPr="00462D35" w:rsidRDefault="00024C2A" w:rsidP="00EF52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TraesCS5D02G4742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5A4DE" w14:textId="77777777" w:rsidR="00024C2A" w:rsidRPr="00462D35" w:rsidRDefault="00024C2A" w:rsidP="00EF52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51397881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28D07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8F7BF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1/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528B0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0/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6BAA8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exon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3AD40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Syn86</w:t>
            </w:r>
          </w:p>
        </w:tc>
      </w:tr>
      <w:tr w:rsidR="00024C2A" w:rsidRPr="00462D35" w14:paraId="18359F7D" w14:textId="77777777" w:rsidTr="00EF5257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8992B" w14:textId="77777777" w:rsidR="00024C2A" w:rsidRPr="00462D35" w:rsidRDefault="00024C2A" w:rsidP="00EF52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TraesCS6A02G1018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8F0DF" w14:textId="77777777" w:rsidR="00024C2A" w:rsidRPr="00462D35" w:rsidRDefault="00024C2A" w:rsidP="00EF52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7057337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D6438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A7D93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0/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06A4F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1/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B46EC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UT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C86A2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Syn86</w:t>
            </w:r>
          </w:p>
        </w:tc>
      </w:tr>
      <w:tr w:rsidR="00024C2A" w:rsidRPr="00462D35" w14:paraId="65EBD138" w14:textId="77777777" w:rsidTr="00EF5257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43F72" w14:textId="77777777" w:rsidR="00024C2A" w:rsidRPr="00462D35" w:rsidRDefault="00024C2A" w:rsidP="00EF52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2EBBA" w14:textId="77777777" w:rsidR="00024C2A" w:rsidRPr="00462D35" w:rsidRDefault="00024C2A" w:rsidP="00EF52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7057339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A2D50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T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941BD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0/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BA3D0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1/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82639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UT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F3EDF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024C2A" w:rsidRPr="00462D35" w14:paraId="7D1F9456" w14:textId="77777777" w:rsidTr="00EF5257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633E0" w14:textId="77777777" w:rsidR="00024C2A" w:rsidRPr="00462D35" w:rsidRDefault="00024C2A" w:rsidP="00EF52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TraesCS6B02G0376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0ECBF" w14:textId="77777777" w:rsidR="00024C2A" w:rsidRPr="00462D35" w:rsidRDefault="00024C2A" w:rsidP="00EF52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2210541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72319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A230B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1/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F0FE0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0/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0C4AA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unpredicted UT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581C1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Syn86</w:t>
            </w:r>
          </w:p>
        </w:tc>
      </w:tr>
      <w:tr w:rsidR="00024C2A" w:rsidRPr="00462D35" w14:paraId="6F93EC88" w14:textId="77777777" w:rsidTr="00EF5257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AB588" w14:textId="77777777" w:rsidR="00024C2A" w:rsidRPr="00462D35" w:rsidRDefault="00024C2A" w:rsidP="00EF52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2F9D9" w14:textId="77777777" w:rsidR="00024C2A" w:rsidRPr="00462D35" w:rsidRDefault="00024C2A" w:rsidP="00EF52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2210546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7D2B3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AE0D7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1/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05A59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0/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6AB52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unpredicted UT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76254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024C2A" w:rsidRPr="00462D35" w14:paraId="411AABFD" w14:textId="77777777" w:rsidTr="00EF5257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0A34" w14:textId="77777777" w:rsidR="00024C2A" w:rsidRPr="00462D35" w:rsidRDefault="00024C2A" w:rsidP="00EF52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23CD7" w14:textId="77777777" w:rsidR="00024C2A" w:rsidRPr="00462D35" w:rsidRDefault="00024C2A" w:rsidP="00EF52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2210555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4D6AD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C8B21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1/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25A7C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0/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63DA8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unpredicted UT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8448D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024C2A" w:rsidRPr="00462D35" w14:paraId="4FD0302E" w14:textId="77777777" w:rsidTr="00EF5257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4EFCA" w14:textId="77777777" w:rsidR="00024C2A" w:rsidRPr="00462D35" w:rsidRDefault="00024C2A" w:rsidP="00EF52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TraesCS6B02G1298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FDAEB" w14:textId="77777777" w:rsidR="00024C2A" w:rsidRPr="00462D35" w:rsidRDefault="00024C2A" w:rsidP="00EF52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12622074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E4E99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A2CA1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0/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F0FCE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1/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E1A38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exon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09BA7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Syn86</w:t>
            </w:r>
          </w:p>
        </w:tc>
      </w:tr>
      <w:tr w:rsidR="00024C2A" w:rsidRPr="00462D35" w14:paraId="1D524446" w14:textId="77777777" w:rsidTr="00EF5257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53EBD" w14:textId="77777777" w:rsidR="00024C2A" w:rsidRPr="00462D35" w:rsidRDefault="00024C2A" w:rsidP="00EF52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48CF7" w14:textId="77777777" w:rsidR="00024C2A" w:rsidRPr="00462D35" w:rsidRDefault="00024C2A" w:rsidP="00EF52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12622087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08AF7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003A8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0/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8FE9F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1/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D1B9D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UT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927A1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024C2A" w:rsidRPr="00462D35" w14:paraId="33125E92" w14:textId="77777777" w:rsidTr="00EF5257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203C6" w14:textId="77777777" w:rsidR="00024C2A" w:rsidRPr="00462D35" w:rsidRDefault="00024C2A" w:rsidP="00EF52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TraesCS6B02G2279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7B4AB" w14:textId="77777777" w:rsidR="00024C2A" w:rsidRPr="00462D35" w:rsidRDefault="00024C2A" w:rsidP="00EF52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35495597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AFA23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AC76B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1/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0F7EA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0/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38DA5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intron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DD146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Syn86</w:t>
            </w:r>
          </w:p>
        </w:tc>
      </w:tr>
      <w:tr w:rsidR="00024C2A" w:rsidRPr="00462D35" w14:paraId="747DFEDB" w14:textId="77777777" w:rsidTr="00EF5257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2CF58" w14:textId="77777777" w:rsidR="00024C2A" w:rsidRPr="00462D35" w:rsidRDefault="00024C2A" w:rsidP="00EF52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TraesCS6D02G0904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947AC" w14:textId="77777777" w:rsidR="00024C2A" w:rsidRPr="00462D35" w:rsidRDefault="00024C2A" w:rsidP="00EF52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5627774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F701F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D188C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1/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3910B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0/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03933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UT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F2A13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Syn86</w:t>
            </w:r>
          </w:p>
        </w:tc>
      </w:tr>
      <w:tr w:rsidR="00024C2A" w:rsidRPr="00462D35" w14:paraId="63E4CEA6" w14:textId="77777777" w:rsidTr="00EF5257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6FD3D" w14:textId="77777777" w:rsidR="00024C2A" w:rsidRPr="00462D35" w:rsidRDefault="00024C2A" w:rsidP="00EF52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TraesCS7A02G2453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DD35E" w14:textId="77777777" w:rsidR="00024C2A" w:rsidRPr="00462D35" w:rsidRDefault="00024C2A" w:rsidP="00EF52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22347291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29E8E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98C86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0/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0A979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1/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27B05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UT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65697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Syn86</w:t>
            </w:r>
          </w:p>
        </w:tc>
      </w:tr>
      <w:tr w:rsidR="00024C2A" w:rsidRPr="00462D35" w14:paraId="62EE1F35" w14:textId="77777777" w:rsidTr="00EF5257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89071" w14:textId="77777777" w:rsidR="00024C2A" w:rsidRPr="00462D35" w:rsidRDefault="00024C2A" w:rsidP="00EF52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A2C99" w14:textId="77777777" w:rsidR="00024C2A" w:rsidRPr="00462D35" w:rsidRDefault="00024C2A" w:rsidP="00EF52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22347296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DB27D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53522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1/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43D61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0/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39EE2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UT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32C7A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024C2A" w:rsidRPr="00462D35" w14:paraId="5793E561" w14:textId="77777777" w:rsidTr="00EF5257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01AC1" w14:textId="77777777" w:rsidR="00024C2A" w:rsidRPr="00462D35" w:rsidRDefault="00024C2A" w:rsidP="00EF52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lastRenderedPageBreak/>
              <w:t>TraesCS7A02G2486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F4A89" w14:textId="77777777" w:rsidR="00024C2A" w:rsidRPr="00462D35" w:rsidRDefault="00024C2A" w:rsidP="00EF52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23056668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B3D3D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T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93456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1/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9A5A7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0/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4CC69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exon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2C2B2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Syn86</w:t>
            </w:r>
          </w:p>
        </w:tc>
      </w:tr>
      <w:tr w:rsidR="00024C2A" w:rsidRPr="00462D35" w14:paraId="3E544B04" w14:textId="77777777" w:rsidTr="00EF5257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39559" w14:textId="77777777" w:rsidR="00024C2A" w:rsidRPr="00462D35" w:rsidRDefault="00024C2A" w:rsidP="00EF52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TraesCS7A02G4837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572BD" w14:textId="77777777" w:rsidR="00024C2A" w:rsidRPr="00462D35" w:rsidRDefault="00024C2A" w:rsidP="00EF52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67523227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F9CB7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C1370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1/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28C5F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0/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00CCC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exon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7EAB7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Syn86</w:t>
            </w:r>
          </w:p>
        </w:tc>
      </w:tr>
      <w:tr w:rsidR="00024C2A" w:rsidRPr="00462D35" w14:paraId="3DA3C0B8" w14:textId="77777777" w:rsidTr="00EF5257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EBECE" w14:textId="77777777" w:rsidR="00024C2A" w:rsidRPr="00462D35" w:rsidRDefault="00024C2A" w:rsidP="00EF52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AC353" w14:textId="77777777" w:rsidR="00024C2A" w:rsidRPr="00462D35" w:rsidRDefault="00024C2A" w:rsidP="00EF52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67523227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3FC80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AA0ED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1/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C898E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0/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5BDD0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exon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FBB5D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024C2A" w:rsidRPr="00462D35" w14:paraId="6425DF0D" w14:textId="77777777" w:rsidTr="00EF5257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515D4" w14:textId="77777777" w:rsidR="00024C2A" w:rsidRPr="00462D35" w:rsidRDefault="00024C2A" w:rsidP="00EF52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TraesCS3A02G0383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34EB0" w14:textId="77777777" w:rsidR="00024C2A" w:rsidRPr="00462D35" w:rsidRDefault="00024C2A" w:rsidP="00EF52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2058988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EACA1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1452E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0/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79B07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1/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3378E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UT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6F085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Zentos</w:t>
            </w:r>
          </w:p>
        </w:tc>
      </w:tr>
      <w:tr w:rsidR="00024C2A" w:rsidRPr="00462D35" w14:paraId="2FA4DF4F" w14:textId="77777777" w:rsidTr="00EF5257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AF388" w14:textId="77777777" w:rsidR="00024C2A" w:rsidRPr="00462D35" w:rsidRDefault="00024C2A" w:rsidP="00EF52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5AE9" w14:textId="77777777" w:rsidR="00024C2A" w:rsidRPr="00462D35" w:rsidRDefault="00024C2A" w:rsidP="00EF52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2058993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56075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22ABD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0/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E8462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1/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9506A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UT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E9773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024C2A" w:rsidRPr="00462D35" w14:paraId="5CEBCC3C" w14:textId="77777777" w:rsidTr="00EF5257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7ACF1" w14:textId="77777777" w:rsidR="00024C2A" w:rsidRPr="00462D35" w:rsidRDefault="00024C2A" w:rsidP="00EF52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29230" w14:textId="77777777" w:rsidR="00024C2A" w:rsidRPr="00462D35" w:rsidRDefault="00024C2A" w:rsidP="00EF52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2059026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FFD8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9FB74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0/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05FE3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1/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B83FF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exon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3A349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024C2A" w:rsidRPr="00462D35" w14:paraId="29F487DD" w14:textId="77777777" w:rsidTr="00EF5257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6F3C9" w14:textId="77777777" w:rsidR="00024C2A" w:rsidRPr="00462D35" w:rsidRDefault="00024C2A" w:rsidP="00EF52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345A0" w14:textId="77777777" w:rsidR="00024C2A" w:rsidRPr="00462D35" w:rsidRDefault="00024C2A" w:rsidP="00EF52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2059040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302A2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8F644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0/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C5A61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1/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4269D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exon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A13C0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024C2A" w:rsidRPr="00462D35" w14:paraId="4C40A56A" w14:textId="77777777" w:rsidTr="00EF5257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CFE55" w14:textId="77777777" w:rsidR="00024C2A" w:rsidRPr="00462D35" w:rsidRDefault="00024C2A" w:rsidP="00EF52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5BC92" w14:textId="77777777" w:rsidR="00024C2A" w:rsidRPr="00462D35" w:rsidRDefault="00024C2A" w:rsidP="00EF52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2059040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027FE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B3E52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0/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2C427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1/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BE974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exon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7E673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024C2A" w:rsidRPr="00462D35" w14:paraId="396285F1" w14:textId="77777777" w:rsidTr="00EF5257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6B2F7" w14:textId="77777777" w:rsidR="00024C2A" w:rsidRPr="00462D35" w:rsidRDefault="00024C2A" w:rsidP="00EF52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TraesCS2A02G1662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C974D" w14:textId="77777777" w:rsidR="00024C2A" w:rsidRPr="00462D35" w:rsidRDefault="00024C2A" w:rsidP="00EF52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11848865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5628D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2A58D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0/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5BC09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1/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B6663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UT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39186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Zentos</w:t>
            </w:r>
          </w:p>
        </w:tc>
      </w:tr>
      <w:tr w:rsidR="00024C2A" w:rsidRPr="00462D35" w14:paraId="7C042529" w14:textId="77777777" w:rsidTr="00EF5257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9343D" w14:textId="77777777" w:rsidR="00024C2A" w:rsidRPr="00462D35" w:rsidRDefault="00024C2A" w:rsidP="00EF52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5B8CA" w14:textId="77777777" w:rsidR="00024C2A" w:rsidRPr="00462D35" w:rsidRDefault="00024C2A" w:rsidP="00EF52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11848883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F2CD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T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57F02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1/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65613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0/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11BC0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UT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2708A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024C2A" w:rsidRPr="00462D35" w14:paraId="307C80EC" w14:textId="77777777" w:rsidTr="00EF5257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29D97" w14:textId="77777777" w:rsidR="00024C2A" w:rsidRPr="00462D35" w:rsidRDefault="00024C2A" w:rsidP="00EF52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TraesCS3D02G0414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481E5" w14:textId="77777777" w:rsidR="00024C2A" w:rsidRPr="00462D35" w:rsidRDefault="00024C2A" w:rsidP="00EF52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1593715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81871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T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E7041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1/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55937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0/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C402A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UT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6530A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Zentos</w:t>
            </w:r>
          </w:p>
        </w:tc>
      </w:tr>
      <w:tr w:rsidR="00024C2A" w:rsidRPr="00462D35" w14:paraId="5BFEEB2E" w14:textId="77777777" w:rsidTr="00EF5257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AB2DB" w14:textId="77777777" w:rsidR="00024C2A" w:rsidRPr="00462D35" w:rsidRDefault="00024C2A" w:rsidP="00EF52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TraesCS5A02G4265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C3C39" w14:textId="77777777" w:rsidR="00024C2A" w:rsidRPr="00462D35" w:rsidRDefault="00024C2A" w:rsidP="00EF52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61156722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F272E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EECB3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1/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B5276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0/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764FE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intron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A1BF3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Zentos</w:t>
            </w:r>
          </w:p>
        </w:tc>
      </w:tr>
      <w:tr w:rsidR="00024C2A" w:rsidRPr="00462D35" w14:paraId="0F9AA821" w14:textId="77777777" w:rsidTr="00EF5257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11C80" w14:textId="77777777" w:rsidR="00024C2A" w:rsidRPr="00462D35" w:rsidRDefault="00024C2A" w:rsidP="00EF52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3DB5" w14:textId="77777777" w:rsidR="00024C2A" w:rsidRPr="00462D35" w:rsidRDefault="00024C2A" w:rsidP="00EF52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61156755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F0F1D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9484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1/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562A5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0/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633D9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exon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FF8DB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024C2A" w:rsidRPr="00462D35" w14:paraId="779CF929" w14:textId="77777777" w:rsidTr="00EF5257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0A0CD" w14:textId="77777777" w:rsidR="00024C2A" w:rsidRPr="00462D35" w:rsidRDefault="00024C2A" w:rsidP="00EF52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TraesCS3D02G0415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5B5C2" w14:textId="77777777" w:rsidR="00024C2A" w:rsidRPr="00462D35" w:rsidRDefault="00024C2A" w:rsidP="00EF52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1594390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AB2C9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T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9A4A8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1/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EA07E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0/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FC4FC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UT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4CEC4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Zentos</w:t>
            </w:r>
          </w:p>
        </w:tc>
      </w:tr>
      <w:tr w:rsidR="00024C2A" w:rsidRPr="00462D35" w14:paraId="6888E5AF" w14:textId="77777777" w:rsidTr="00EF5257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906E" w14:textId="77777777" w:rsidR="00024C2A" w:rsidRPr="00462D35" w:rsidRDefault="00024C2A" w:rsidP="00EF52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4B396" w14:textId="77777777" w:rsidR="00024C2A" w:rsidRPr="00462D35" w:rsidRDefault="00024C2A" w:rsidP="00EF52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1594395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A635A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22FB7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1/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D45E9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0/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FF1F5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UT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21693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024C2A" w:rsidRPr="00462D35" w14:paraId="76418CE6" w14:textId="77777777" w:rsidTr="00EF5257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05412" w14:textId="77777777" w:rsidR="00024C2A" w:rsidRPr="00462D35" w:rsidRDefault="00024C2A" w:rsidP="00EF52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TraesCS5B02G4284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62D27" w14:textId="77777777" w:rsidR="00024C2A" w:rsidRPr="00462D35" w:rsidRDefault="00024C2A" w:rsidP="00EF52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60406796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EF940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T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CDC0D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1/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2A35B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0/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1C295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UT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B6F3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Zentos</w:t>
            </w:r>
          </w:p>
        </w:tc>
      </w:tr>
      <w:tr w:rsidR="00024C2A" w:rsidRPr="00462D35" w14:paraId="1EC971DB" w14:textId="77777777" w:rsidTr="00EF5257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740E0" w14:textId="77777777" w:rsidR="00024C2A" w:rsidRPr="00462D35" w:rsidRDefault="00024C2A" w:rsidP="00EF52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0ABD0" w14:textId="77777777" w:rsidR="00024C2A" w:rsidRPr="00462D35" w:rsidRDefault="00024C2A" w:rsidP="00EF52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60406797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C2D9E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EE52E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1/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B0D4C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0/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9F28D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UT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AF22D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024C2A" w:rsidRPr="00462D35" w14:paraId="3174236D" w14:textId="77777777" w:rsidTr="00EF5257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1994E" w14:textId="77777777" w:rsidR="00024C2A" w:rsidRPr="00462D35" w:rsidRDefault="00024C2A" w:rsidP="00EF52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30865" w14:textId="77777777" w:rsidR="00024C2A" w:rsidRPr="00462D35" w:rsidRDefault="00024C2A" w:rsidP="00EF52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60406810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5FA56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18199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1/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58194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0/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8F10B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UT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40A82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024C2A" w:rsidRPr="00462D35" w14:paraId="004EA98E" w14:textId="77777777" w:rsidTr="00EF5257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FCC5C" w14:textId="77777777" w:rsidR="00024C2A" w:rsidRPr="00462D35" w:rsidRDefault="00024C2A" w:rsidP="00EF52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FD55D" w14:textId="77777777" w:rsidR="00024C2A" w:rsidRPr="00462D35" w:rsidRDefault="00024C2A" w:rsidP="00EF52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60406812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938DC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7354E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1/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49B9A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0/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20124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UT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2BAA3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024C2A" w:rsidRPr="00462D35" w14:paraId="45442871" w14:textId="77777777" w:rsidTr="00EF5257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B51C0" w14:textId="77777777" w:rsidR="00024C2A" w:rsidRPr="00462D35" w:rsidRDefault="00024C2A" w:rsidP="00EF52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C102F" w14:textId="77777777" w:rsidR="00024C2A" w:rsidRPr="00462D35" w:rsidRDefault="00024C2A" w:rsidP="00EF52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60406826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5D6B4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AAC5B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1/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2E74B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0/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FDF9E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UT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29328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024C2A" w:rsidRPr="00462D35" w14:paraId="0AACC7C7" w14:textId="77777777" w:rsidTr="00EF5257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058C1" w14:textId="77777777" w:rsidR="00024C2A" w:rsidRPr="00462D35" w:rsidRDefault="00024C2A" w:rsidP="00EF52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TraesCS2B02G1818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9DEEB" w14:textId="77777777" w:rsidR="00024C2A" w:rsidRPr="00462D35" w:rsidRDefault="00024C2A" w:rsidP="00EF52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15660615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9D269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9D57F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1/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02A53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0/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48D0A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UT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39F22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Zentos</w:t>
            </w:r>
          </w:p>
        </w:tc>
      </w:tr>
      <w:tr w:rsidR="00024C2A" w:rsidRPr="00462D35" w14:paraId="6491AE1A" w14:textId="77777777" w:rsidTr="00EF5257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8CA67" w14:textId="77777777" w:rsidR="00024C2A" w:rsidRPr="00462D35" w:rsidRDefault="00024C2A" w:rsidP="00EF52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923B" w14:textId="77777777" w:rsidR="00024C2A" w:rsidRPr="00462D35" w:rsidRDefault="00024C2A" w:rsidP="00EF52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15660617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BBFD8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B9637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1/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E802A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0/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7B055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UT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4AE5B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024C2A" w:rsidRPr="00462D35" w14:paraId="115AE404" w14:textId="77777777" w:rsidTr="00EF5257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0FB81" w14:textId="77777777" w:rsidR="00024C2A" w:rsidRPr="00462D35" w:rsidRDefault="00024C2A" w:rsidP="00EF52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D5875" w14:textId="77777777" w:rsidR="00024C2A" w:rsidRPr="00462D35" w:rsidRDefault="00024C2A" w:rsidP="00EF52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15660624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75D1E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C0EDC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1/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2C1EC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0/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656D2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UT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D9933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024C2A" w:rsidRPr="00462D35" w14:paraId="058CC640" w14:textId="77777777" w:rsidTr="00EF5257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A208D" w14:textId="77777777" w:rsidR="00024C2A" w:rsidRPr="00462D35" w:rsidRDefault="00024C2A" w:rsidP="00EF52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FBCC8" w14:textId="77777777" w:rsidR="00024C2A" w:rsidRPr="00462D35" w:rsidRDefault="00024C2A" w:rsidP="00EF52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15660629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A0C4B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63F3B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1/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4BE29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0/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FEAF4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UT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9E75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024C2A" w:rsidRPr="00462D35" w14:paraId="5910C14C" w14:textId="77777777" w:rsidTr="00EF5257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E2D44" w14:textId="77777777" w:rsidR="00024C2A" w:rsidRPr="00462D35" w:rsidRDefault="00024C2A" w:rsidP="00EF52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TraesCS7D02G4398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3D07" w14:textId="77777777" w:rsidR="00024C2A" w:rsidRPr="00462D35" w:rsidRDefault="00024C2A" w:rsidP="00EF52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55939380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1FA4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7B837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1/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2BD17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0/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D1483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UT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8DADA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Both</w:t>
            </w:r>
          </w:p>
        </w:tc>
      </w:tr>
      <w:tr w:rsidR="00024C2A" w:rsidRPr="00462D35" w14:paraId="5FA1F933" w14:textId="77777777" w:rsidTr="00EF5257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47439" w14:textId="77777777" w:rsidR="00024C2A" w:rsidRPr="00462D35" w:rsidRDefault="00024C2A" w:rsidP="00EF52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TraesCS2A02G1564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92F6" w14:textId="77777777" w:rsidR="00024C2A" w:rsidRPr="00462D35" w:rsidRDefault="00024C2A" w:rsidP="00EF52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10313982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1C2B5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T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75D57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0/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4A64C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1/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CADB1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UT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03158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Both</w:t>
            </w:r>
          </w:p>
        </w:tc>
      </w:tr>
      <w:tr w:rsidR="00024C2A" w:rsidRPr="00462D35" w14:paraId="2A58BB07" w14:textId="77777777" w:rsidTr="00EF5257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1F9A9" w14:textId="77777777" w:rsidR="00024C2A" w:rsidRPr="00462D35" w:rsidRDefault="00024C2A" w:rsidP="00EF52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3A3F4" w14:textId="77777777" w:rsidR="00024C2A" w:rsidRPr="00462D35" w:rsidRDefault="00024C2A" w:rsidP="00EF52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10313985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5C67F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CBD8B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0/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05B4F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1/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BA90F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UT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1899A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024C2A" w:rsidRPr="00462D35" w14:paraId="5D788A98" w14:textId="77777777" w:rsidTr="00EF5257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BCC78" w14:textId="77777777" w:rsidR="00024C2A" w:rsidRPr="00462D35" w:rsidRDefault="00024C2A" w:rsidP="00EF52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D1AA" w14:textId="77777777" w:rsidR="00024C2A" w:rsidRPr="00462D35" w:rsidRDefault="00024C2A" w:rsidP="00EF52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10313996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B37D5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9AE62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0/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3D4CB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1/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75EDD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UT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F2C70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024C2A" w:rsidRPr="00462D35" w14:paraId="710F7C6A" w14:textId="77777777" w:rsidTr="00EF5257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9D51D" w14:textId="77777777" w:rsidR="00024C2A" w:rsidRPr="00462D35" w:rsidRDefault="00024C2A" w:rsidP="00EF52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1A8F5" w14:textId="77777777" w:rsidR="00024C2A" w:rsidRPr="00462D35" w:rsidRDefault="00024C2A" w:rsidP="00EF52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1031401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B765F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923A1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0/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8C0EA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1/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D9A49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exon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4D517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024C2A" w:rsidRPr="00462D35" w14:paraId="6096AD1D" w14:textId="77777777" w:rsidTr="00EF5257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4DD06" w14:textId="77777777" w:rsidR="00024C2A" w:rsidRPr="00462D35" w:rsidRDefault="00024C2A" w:rsidP="00EF52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TraesCS2B02G1820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02C62" w14:textId="77777777" w:rsidR="00024C2A" w:rsidRPr="00462D35" w:rsidRDefault="00024C2A" w:rsidP="00EF52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15704089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39985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56F23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1/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57A3D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0/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5EE9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UT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8E7EF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Both</w:t>
            </w:r>
          </w:p>
        </w:tc>
      </w:tr>
      <w:tr w:rsidR="00024C2A" w:rsidRPr="00462D35" w14:paraId="22B54B10" w14:textId="77777777" w:rsidTr="00EF5257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C23F4" w14:textId="77777777" w:rsidR="00024C2A" w:rsidRPr="00462D35" w:rsidRDefault="00024C2A" w:rsidP="00EF52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TraesCS4A02G1231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0921" w14:textId="77777777" w:rsidR="00024C2A" w:rsidRPr="00462D35" w:rsidRDefault="00024C2A" w:rsidP="00EF52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15377996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70763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336FC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1/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291A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0/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2B632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exon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45749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Both</w:t>
            </w:r>
          </w:p>
        </w:tc>
      </w:tr>
      <w:tr w:rsidR="00024C2A" w:rsidRPr="00462D35" w14:paraId="4942103F" w14:textId="77777777" w:rsidTr="00EF5257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D597D" w14:textId="77777777" w:rsidR="00024C2A" w:rsidRPr="00462D35" w:rsidRDefault="00024C2A" w:rsidP="00EF52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EDE7C" w14:textId="77777777" w:rsidR="00024C2A" w:rsidRPr="00462D35" w:rsidRDefault="00024C2A" w:rsidP="00EF52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15378007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A1F3B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CC84A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1/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C9F04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0/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D3804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UT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AC9F2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024C2A" w:rsidRPr="00462D35" w14:paraId="38A05134" w14:textId="77777777" w:rsidTr="00EF5257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17BC" w14:textId="77777777" w:rsidR="00024C2A" w:rsidRPr="00462D35" w:rsidRDefault="00024C2A" w:rsidP="00EF52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TraesCS4B02G1213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92869" w14:textId="77777777" w:rsidR="00024C2A" w:rsidRPr="00462D35" w:rsidRDefault="00024C2A" w:rsidP="00EF52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14292870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04F49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E8932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1/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22FBD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0/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E20C8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UT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C5833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Both</w:t>
            </w:r>
          </w:p>
        </w:tc>
      </w:tr>
      <w:tr w:rsidR="00024C2A" w:rsidRPr="00462D35" w14:paraId="0BEB8CBA" w14:textId="77777777" w:rsidTr="00EF5257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805F6" w14:textId="77777777" w:rsidR="00024C2A" w:rsidRPr="00462D35" w:rsidRDefault="00024C2A" w:rsidP="00EF52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TraesCS5A02G2290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9B8E9" w14:textId="77777777" w:rsidR="00024C2A" w:rsidRPr="00462D35" w:rsidRDefault="00024C2A" w:rsidP="00EF52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44489152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796F0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T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65C4A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0/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F5A54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1/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8FB05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exon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2B2A0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Both</w:t>
            </w:r>
          </w:p>
        </w:tc>
      </w:tr>
      <w:tr w:rsidR="00024C2A" w:rsidRPr="00462D35" w14:paraId="12C93AF1" w14:textId="77777777" w:rsidTr="00EF5257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284EC" w14:textId="77777777" w:rsidR="00024C2A" w:rsidRPr="00462D35" w:rsidRDefault="00024C2A" w:rsidP="00EF52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24B45" w14:textId="77777777" w:rsidR="00024C2A" w:rsidRPr="00462D35" w:rsidRDefault="00024C2A" w:rsidP="00EF52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44489177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E615E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A420C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1/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4733D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0/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5E3CC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UT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0CD85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024C2A" w:rsidRPr="00462D35" w14:paraId="265FFD5D" w14:textId="77777777" w:rsidTr="00EF5257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6D7F0" w14:textId="77777777" w:rsidR="00024C2A" w:rsidRPr="00462D35" w:rsidRDefault="00024C2A" w:rsidP="00EF52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TraesCS5B02G2277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6E85B" w14:textId="77777777" w:rsidR="00024C2A" w:rsidRPr="00462D35" w:rsidRDefault="00024C2A" w:rsidP="00EF52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40418404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CC08D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3C4BA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0/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EF5CE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1/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89855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exon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8CD12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Both</w:t>
            </w:r>
          </w:p>
        </w:tc>
      </w:tr>
      <w:tr w:rsidR="00024C2A" w:rsidRPr="00462D35" w14:paraId="03E2B1CE" w14:textId="77777777" w:rsidTr="00EF5257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99BF" w14:textId="77777777" w:rsidR="00024C2A" w:rsidRPr="00462D35" w:rsidRDefault="00024C2A" w:rsidP="00EF52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220BC" w14:textId="77777777" w:rsidR="00024C2A" w:rsidRPr="00462D35" w:rsidRDefault="00024C2A" w:rsidP="00EF52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40418409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E98CD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8B568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0/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434D0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1/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B0E32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UT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C46BD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024C2A" w:rsidRPr="00462D35" w14:paraId="7E054B69" w14:textId="77777777" w:rsidTr="00EF5257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BEA1A" w14:textId="77777777" w:rsidR="00024C2A" w:rsidRPr="00462D35" w:rsidRDefault="00024C2A" w:rsidP="00EF52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TraesCS5B02G3964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0BF1C" w14:textId="77777777" w:rsidR="00024C2A" w:rsidRPr="00462D35" w:rsidRDefault="00024C2A" w:rsidP="00EF52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57322620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082F2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T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C3570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1/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AD404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0/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47E7B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UT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3D82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Both</w:t>
            </w:r>
          </w:p>
        </w:tc>
      </w:tr>
      <w:tr w:rsidR="00024C2A" w:rsidRPr="00462D35" w14:paraId="746EC55A" w14:textId="77777777" w:rsidTr="00EF5257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AFB47" w14:textId="77777777" w:rsidR="00024C2A" w:rsidRPr="00462D35" w:rsidRDefault="00024C2A" w:rsidP="00EF52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TraesCS7A02G4504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68E37" w14:textId="77777777" w:rsidR="00024C2A" w:rsidRPr="00462D35" w:rsidRDefault="00024C2A" w:rsidP="00EF52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6441045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A8908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T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7C276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1/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BF871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0/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DD24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exon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EA2F8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Both</w:t>
            </w:r>
          </w:p>
        </w:tc>
      </w:tr>
      <w:tr w:rsidR="00024C2A" w:rsidRPr="00632E33" w14:paraId="0B40125C" w14:textId="77777777" w:rsidTr="00EF5257">
        <w:trPr>
          <w:trHeight w:val="300"/>
        </w:trPr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615EA" w14:textId="77777777" w:rsidR="00024C2A" w:rsidRPr="00462D35" w:rsidRDefault="00024C2A" w:rsidP="00EF52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TraesCS7B02G35020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3948B" w14:textId="77777777" w:rsidR="00024C2A" w:rsidRPr="00462D35" w:rsidRDefault="00024C2A" w:rsidP="00EF525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607529797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64681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G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B8A92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0/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FD65C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1/1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F60AA" w14:textId="77777777" w:rsidR="00024C2A" w:rsidRPr="00462D35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exon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C1A0C" w14:textId="77777777" w:rsidR="00024C2A" w:rsidRPr="00632E33" w:rsidRDefault="00024C2A" w:rsidP="00EF52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462D35">
              <w:rPr>
                <w:rFonts w:ascii="Calibri" w:eastAsia="Times New Roman" w:hAnsi="Calibri" w:cs="Times New Roman"/>
                <w:color w:val="000000"/>
                <w:lang w:eastAsia="de-DE"/>
              </w:rPr>
              <w:t>Both</w:t>
            </w:r>
          </w:p>
        </w:tc>
      </w:tr>
    </w:tbl>
    <w:p w14:paraId="340CF84A" w14:textId="77777777" w:rsidR="00063EC9" w:rsidRDefault="00063EC9"/>
    <w:sectPr w:rsidR="00063EC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C2A"/>
    <w:rsid w:val="00003301"/>
    <w:rsid w:val="00024C2A"/>
    <w:rsid w:val="00063EC9"/>
    <w:rsid w:val="001D0F20"/>
    <w:rsid w:val="005B5FE1"/>
    <w:rsid w:val="00813206"/>
    <w:rsid w:val="00B62175"/>
    <w:rsid w:val="00E04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2636D2"/>
  <w15:chartTrackingRefBased/>
  <w15:docId w15:val="{27F36E5D-6056-4C77-9631-BF7E1F61B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4C2A"/>
    <w:rPr>
      <w:kern w:val="0"/>
      <w:lang w:val="de-DE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024C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24C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24C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s-E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24C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s-E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24C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s-E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24C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s-E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24C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s-E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24C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s-E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24C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s-E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24C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24C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24C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24C2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24C2A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24C2A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24C2A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24C2A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24C2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24C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024C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24C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s-E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024C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24C2A"/>
    <w:pPr>
      <w:spacing w:before="160"/>
      <w:jc w:val="center"/>
    </w:pPr>
    <w:rPr>
      <w:i/>
      <w:iCs/>
      <w:color w:val="404040" w:themeColor="text1" w:themeTint="BF"/>
      <w:kern w:val="2"/>
      <w:lang w:val="es-E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024C2A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24C2A"/>
    <w:pPr>
      <w:ind w:left="720"/>
      <w:contextualSpacing/>
    </w:pPr>
    <w:rPr>
      <w:kern w:val="2"/>
      <w:lang w:val="es-E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024C2A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24C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s-E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24C2A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24C2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customXml" Target="ink/ink1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06-13T04:51:38.791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1 1 8199,'0'0'4549</inkml:trace>
</inkml:ink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559</Words>
  <Characters>3077</Characters>
  <Application>Microsoft Office Word</Application>
  <DocSecurity>0</DocSecurity>
  <Lines>25</Lines>
  <Paragraphs>7</Paragraphs>
  <ScaleCrop>false</ScaleCrop>
  <Company/>
  <LinksUpToDate>false</LinksUpToDate>
  <CharactersWithSpaces>3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DD</dc:creator>
  <cp:keywords/>
  <dc:description/>
  <cp:lastModifiedBy>Diana Duarte-Delgado</cp:lastModifiedBy>
  <cp:revision>1</cp:revision>
  <dcterms:created xsi:type="dcterms:W3CDTF">2024-06-13T04:47:00Z</dcterms:created>
  <dcterms:modified xsi:type="dcterms:W3CDTF">2024-06-13T04:53:00Z</dcterms:modified>
</cp:coreProperties>
</file>